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6425D3" w14:textId="1F711465" w:rsidR="00677D0C" w:rsidRPr="00CD6D8E" w:rsidRDefault="00654E8F" w:rsidP="005954DC">
      <w:pPr>
        <w:pStyle w:val="1"/>
        <w:numPr>
          <w:ilvl w:val="0"/>
          <w:numId w:val="0"/>
        </w:numPr>
      </w:pPr>
      <w:r w:rsidRPr="00994A3D">
        <w:t xml:space="preserve">Supplementary </w:t>
      </w:r>
      <w:r w:rsidR="00CD6D8E">
        <w:t>Table 1</w:t>
      </w:r>
      <w:r w:rsidR="005954DC">
        <w:t xml:space="preserve">. </w:t>
      </w:r>
      <w:r w:rsidR="00CD6D8E" w:rsidRPr="005954DC">
        <w:rPr>
          <w:b w:val="0"/>
          <w:lang w:bidi="en-US"/>
        </w:rPr>
        <w:t>Comparison of the right and left muscle groups in</w:t>
      </w:r>
      <w:r w:rsidR="00677D0C" w:rsidRPr="005954DC">
        <w:rPr>
          <w:b w:val="0"/>
          <w:lang w:bidi="en-US"/>
        </w:rPr>
        <w:t xml:space="preserve"> the </w:t>
      </w:r>
      <w:r w:rsidR="005954DC" w:rsidRPr="005954DC">
        <w:rPr>
          <w:b w:val="0"/>
          <w:lang w:bidi="en-US"/>
        </w:rPr>
        <w:t xml:space="preserve">patients with </w:t>
      </w:r>
      <w:r w:rsidR="00CD6D8E" w:rsidRPr="005954DC">
        <w:rPr>
          <w:b w:val="0"/>
          <w:lang w:bidi="en-US"/>
        </w:rPr>
        <w:t>limb-girdle muscular dystrophy.</w:t>
      </w:r>
      <w:bookmarkStart w:id="0" w:name="_GoBack"/>
      <w:bookmarkEnd w:id="0"/>
    </w:p>
    <w:tbl>
      <w:tblPr>
        <w:tblW w:w="4983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0"/>
        <w:gridCol w:w="1321"/>
        <w:gridCol w:w="1322"/>
      </w:tblGrid>
      <w:tr w:rsidR="00E3778C" w:rsidRPr="00677D0C" w14:paraId="2535A677" w14:textId="77777777" w:rsidTr="003A136C">
        <w:trPr>
          <w:trHeight w:val="336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05E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Muscle Groups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75646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P-value</w:t>
            </w:r>
          </w:p>
        </w:tc>
      </w:tr>
      <w:tr w:rsidR="00E3778C" w:rsidRPr="00677D0C" w14:paraId="06192A52" w14:textId="77777777" w:rsidTr="003A136C">
        <w:trPr>
          <w:trHeight w:val="336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FFC19" w14:textId="77777777" w:rsidR="00E3778C" w:rsidRPr="00677D0C" w:rsidRDefault="00E3778C" w:rsidP="003A136C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EE5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Atroph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296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Edema</w:t>
            </w:r>
          </w:p>
        </w:tc>
      </w:tr>
      <w:tr w:rsidR="00E3778C" w:rsidRPr="00677D0C" w14:paraId="077CB5E3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93899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Vastus Lateral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10E2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9CF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677D0C" w14:paraId="61F53BD3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A715F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Vastus Medial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3448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A823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677D0C" w14:paraId="4EFF3EF1" w14:textId="77777777" w:rsidTr="003A136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50A30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Rectus Femor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8292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D82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13</w:t>
            </w:r>
          </w:p>
        </w:tc>
      </w:tr>
      <w:tr w:rsidR="00E3778C" w:rsidRPr="00677D0C" w14:paraId="076D1C6C" w14:textId="77777777" w:rsidTr="003A136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E827C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Sartori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AE34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F4F5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677D0C" w14:paraId="76EFF89E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7FE4C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Gracil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AA1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E1CB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677D0C" w14:paraId="7C07EF46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1CE5D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Adductor magn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C77C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7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CA12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677D0C" w14:paraId="546DDF3F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34F5B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Semimembranos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4AD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9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2DAC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33</w:t>
            </w:r>
          </w:p>
        </w:tc>
      </w:tr>
      <w:tr w:rsidR="00E3778C" w:rsidRPr="00677D0C" w14:paraId="66A87C0C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A63D5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Semitendinos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A418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EBA8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48</w:t>
            </w:r>
          </w:p>
        </w:tc>
      </w:tr>
      <w:tr w:rsidR="00E3778C" w:rsidRPr="00677D0C" w14:paraId="6E2537FA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BC767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Biceps Femor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9B9A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7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2CFA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48</w:t>
            </w:r>
          </w:p>
        </w:tc>
      </w:tr>
      <w:tr w:rsidR="00E3778C" w:rsidRPr="00677D0C" w14:paraId="076485C3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164C3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Tibialis anterio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58E4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0AA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70</w:t>
            </w:r>
          </w:p>
        </w:tc>
      </w:tr>
      <w:tr w:rsidR="00E3778C" w:rsidRPr="00677D0C" w14:paraId="0933018F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C476F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Perone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2CA3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55B5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95</w:t>
            </w:r>
          </w:p>
        </w:tc>
      </w:tr>
      <w:tr w:rsidR="00E3778C" w:rsidRPr="00677D0C" w14:paraId="71CDB4DF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F87B8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Flexor hallucis long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5D3C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3E6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90</w:t>
            </w:r>
          </w:p>
        </w:tc>
      </w:tr>
      <w:tr w:rsidR="00E3778C" w:rsidRPr="00677D0C" w14:paraId="3C5A3B93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0B270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Medial gastrocnemi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7463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7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E3FD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677D0C" w14:paraId="348AC682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C47FF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Lateral gastrocnemi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FA6C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D395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65</w:t>
            </w:r>
          </w:p>
        </w:tc>
      </w:tr>
      <w:tr w:rsidR="00E3778C" w:rsidRPr="00677D0C" w14:paraId="3D1996F3" w14:textId="77777777" w:rsidTr="003A136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E38BA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Sole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06B2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AD4E" w14:textId="77777777" w:rsidR="00E3778C" w:rsidRPr="00677D0C" w:rsidRDefault="00E3778C" w:rsidP="003A136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77D0C">
              <w:rPr>
                <w:rFonts w:eastAsia="新細明體" w:cs="Times New Roman"/>
                <w:color w:val="000000"/>
                <w:szCs w:val="24"/>
                <w:lang w:eastAsia="zh-TW"/>
              </w:rPr>
              <w:t>0.80</w:t>
            </w:r>
          </w:p>
        </w:tc>
      </w:tr>
    </w:tbl>
    <w:p w14:paraId="6A9251D5" w14:textId="28AC4533" w:rsidR="004C59D4" w:rsidRDefault="004C59D4" w:rsidP="00CD6D8E">
      <w:pPr>
        <w:rPr>
          <w:lang w:bidi="en-US"/>
        </w:rPr>
      </w:pPr>
    </w:p>
    <w:p w14:paraId="3609952A" w14:textId="133214D1" w:rsidR="00CD6D8E" w:rsidRPr="00CD6D8E" w:rsidRDefault="004C59D4" w:rsidP="004C59D4">
      <w:pPr>
        <w:spacing w:before="0" w:after="200" w:line="276" w:lineRule="auto"/>
        <w:rPr>
          <w:lang w:bidi="en-US"/>
        </w:rPr>
      </w:pPr>
      <w:r>
        <w:rPr>
          <w:lang w:bidi="en-US"/>
        </w:rPr>
        <w:br w:type="page"/>
      </w:r>
    </w:p>
    <w:p w14:paraId="3CBD3357" w14:textId="0510040E" w:rsidR="00677D0C" w:rsidRDefault="00CD6D8E" w:rsidP="005954DC">
      <w:pPr>
        <w:pStyle w:val="1"/>
        <w:numPr>
          <w:ilvl w:val="0"/>
          <w:numId w:val="0"/>
        </w:numPr>
      </w:pPr>
      <w:r w:rsidRPr="00994A3D">
        <w:lastRenderedPageBreak/>
        <w:t xml:space="preserve">Supplementary </w:t>
      </w:r>
      <w:r>
        <w:t xml:space="preserve">Table </w:t>
      </w:r>
      <w:r w:rsidR="00E3778C">
        <w:t>2</w:t>
      </w:r>
      <w:r w:rsidR="005954DC">
        <w:t xml:space="preserve">. </w:t>
      </w:r>
      <w:r w:rsidRPr="005954DC">
        <w:rPr>
          <w:b w:val="0"/>
          <w:lang w:bidi="en-US"/>
        </w:rPr>
        <w:t xml:space="preserve">Comparison of the right and left muscle groups in </w:t>
      </w:r>
      <w:r w:rsidR="00677D0C" w:rsidRPr="005954DC">
        <w:rPr>
          <w:b w:val="0"/>
          <w:lang w:bidi="en-US"/>
        </w:rPr>
        <w:t xml:space="preserve">the </w:t>
      </w:r>
      <w:r w:rsidRPr="005954DC">
        <w:rPr>
          <w:b w:val="0"/>
          <w:lang w:bidi="en-US"/>
        </w:rPr>
        <w:t xml:space="preserve">patients with </w:t>
      </w:r>
      <w:r w:rsidRPr="005954DC">
        <w:rPr>
          <w:rFonts w:hint="eastAsia"/>
          <w:b w:val="0"/>
          <w:lang w:bidi="en-US"/>
        </w:rPr>
        <w:t>i</w:t>
      </w:r>
      <w:r w:rsidRPr="005954DC">
        <w:rPr>
          <w:b w:val="0"/>
          <w:lang w:bidi="en-US"/>
        </w:rPr>
        <w:t>diopathic inflammatory myopathy.</w:t>
      </w:r>
    </w:p>
    <w:tbl>
      <w:tblPr>
        <w:tblW w:w="4983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0"/>
        <w:gridCol w:w="1321"/>
        <w:gridCol w:w="1322"/>
      </w:tblGrid>
      <w:tr w:rsidR="00E3778C" w:rsidRPr="00E3778C" w14:paraId="27D3879A" w14:textId="77777777" w:rsidTr="00E3778C">
        <w:trPr>
          <w:trHeight w:val="336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BAE7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Muscle Groups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1D3D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P-value</w:t>
            </w:r>
          </w:p>
        </w:tc>
      </w:tr>
      <w:tr w:rsidR="00E3778C" w:rsidRPr="00E3778C" w14:paraId="54602098" w14:textId="77777777" w:rsidTr="00E3778C">
        <w:trPr>
          <w:trHeight w:val="336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5DBA2" w14:textId="77777777" w:rsidR="00E3778C" w:rsidRPr="00E3778C" w:rsidRDefault="00E3778C" w:rsidP="00E3778C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DAFF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Atroph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604C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Edema</w:t>
            </w:r>
          </w:p>
        </w:tc>
      </w:tr>
      <w:tr w:rsidR="00E3778C" w:rsidRPr="00E3778C" w14:paraId="74E8F414" w14:textId="77777777" w:rsidTr="00E3778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F5105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Vastus Lateral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F293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CF5D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49</w:t>
            </w:r>
          </w:p>
        </w:tc>
      </w:tr>
      <w:tr w:rsidR="00E3778C" w:rsidRPr="00E3778C" w14:paraId="408F0542" w14:textId="77777777" w:rsidTr="00E3778C">
        <w:trPr>
          <w:trHeight w:val="33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8A68B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Vastus Medial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DEF7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739C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E3778C" w14:paraId="63FA5018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989CC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Rectus Femor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2243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454C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E3778C" w14:paraId="56F121B4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A09B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Sartori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25C2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804F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70</w:t>
            </w:r>
          </w:p>
        </w:tc>
      </w:tr>
      <w:tr w:rsidR="00E3778C" w:rsidRPr="00E3778C" w14:paraId="4BA0C22C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6C968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Gracil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A4E0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F639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E3778C" w14:paraId="23354227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5E72D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Adductor magn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758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5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D752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82</w:t>
            </w:r>
          </w:p>
        </w:tc>
      </w:tr>
      <w:tr w:rsidR="00E3778C" w:rsidRPr="00E3778C" w14:paraId="3F26C17B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79215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Semimembranos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0725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F646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07</w:t>
            </w:r>
          </w:p>
        </w:tc>
      </w:tr>
      <w:tr w:rsidR="00E3778C" w:rsidRPr="00E3778C" w14:paraId="3D66302D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974A8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Semitendinos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3D3A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BF01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70</w:t>
            </w:r>
          </w:p>
        </w:tc>
      </w:tr>
      <w:tr w:rsidR="00E3778C" w:rsidRPr="00E3778C" w14:paraId="31784DDE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30BA3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Biceps Femor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2529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7187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82</w:t>
            </w:r>
          </w:p>
        </w:tc>
      </w:tr>
      <w:tr w:rsidR="00E3778C" w:rsidRPr="00E3778C" w14:paraId="6FB61C06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00102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Tibialis anterio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8EE1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2FF9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E3778C" w14:paraId="73DD39B0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E17B4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Perone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223F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73CC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E3778C" w14:paraId="2BD6634C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B1A50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Flexor hallucis long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2ED4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4498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</w:tr>
      <w:tr w:rsidR="00E3778C" w:rsidRPr="00E3778C" w14:paraId="2694F142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C199F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Medial gastrocnemi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DFC0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9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8D4F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59</w:t>
            </w:r>
          </w:p>
        </w:tc>
      </w:tr>
      <w:tr w:rsidR="00E3778C" w:rsidRPr="00E3778C" w14:paraId="1AD4255F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8377C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Lateral gastrocnemi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66F6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E02E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70</w:t>
            </w:r>
          </w:p>
        </w:tc>
      </w:tr>
      <w:tr w:rsidR="00E3778C" w:rsidRPr="00E3778C" w14:paraId="0B188965" w14:textId="77777777" w:rsidTr="00E3778C">
        <w:trPr>
          <w:trHeight w:val="32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A6D20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Sole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46A2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7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7ECF" w14:textId="77777777" w:rsidR="00E3778C" w:rsidRPr="00E3778C" w:rsidRDefault="00E3778C" w:rsidP="00E3778C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3778C">
              <w:rPr>
                <w:rFonts w:eastAsia="新細明體" w:cs="Times New Roman"/>
                <w:color w:val="000000"/>
                <w:szCs w:val="24"/>
                <w:lang w:eastAsia="zh-TW"/>
              </w:rPr>
              <w:t>0.8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3C2A1" w14:textId="77777777" w:rsidR="00E80667" w:rsidRDefault="00E80667" w:rsidP="00117666">
      <w:pPr>
        <w:spacing w:after="0"/>
      </w:pPr>
      <w:r>
        <w:separator/>
      </w:r>
    </w:p>
  </w:endnote>
  <w:endnote w:type="continuationSeparator" w:id="0">
    <w:p w14:paraId="3B84C314" w14:textId="77777777" w:rsidR="00E80667" w:rsidRDefault="00E80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4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7D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7D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36AF0" w14:textId="77777777" w:rsidR="00E80667" w:rsidRDefault="00E80667" w:rsidP="00117666">
      <w:pPr>
        <w:spacing w:after="0"/>
      </w:pPr>
      <w:r>
        <w:separator/>
      </w:r>
    </w:p>
  </w:footnote>
  <w:footnote w:type="continuationSeparator" w:id="0">
    <w:p w14:paraId="79703B20" w14:textId="77777777" w:rsidR="00E80667" w:rsidRDefault="00E80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9D4"/>
    <w:rsid w:val="00517A89"/>
    <w:rsid w:val="005250F2"/>
    <w:rsid w:val="00593EEA"/>
    <w:rsid w:val="005954DC"/>
    <w:rsid w:val="005A5EEE"/>
    <w:rsid w:val="006375C7"/>
    <w:rsid w:val="00654E8F"/>
    <w:rsid w:val="00660D05"/>
    <w:rsid w:val="00677D0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25B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6D8E"/>
    <w:rsid w:val="00CE4FEE"/>
    <w:rsid w:val="00D060CF"/>
    <w:rsid w:val="00DB59C3"/>
    <w:rsid w:val="00DC259A"/>
    <w:rsid w:val="00DE23E8"/>
    <w:rsid w:val="00E3778C"/>
    <w:rsid w:val="00E52377"/>
    <w:rsid w:val="00E537AD"/>
    <w:rsid w:val="00E64E17"/>
    <w:rsid w:val="00E8066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D428D8-63AF-4473-99F0-81335DEB7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-Chi Hsu</cp:lastModifiedBy>
  <cp:revision>6</cp:revision>
  <cp:lastPrinted>2013-10-03T12:51:00Z</cp:lastPrinted>
  <dcterms:created xsi:type="dcterms:W3CDTF">2018-11-23T08:58:00Z</dcterms:created>
  <dcterms:modified xsi:type="dcterms:W3CDTF">2021-09-22T15:26:00Z</dcterms:modified>
</cp:coreProperties>
</file>